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33AAF" w14:textId="57A92020" w:rsidR="00C8776C" w:rsidRDefault="006B55BE">
      <w:pPr>
        <w:rPr>
          <w:b/>
        </w:rPr>
      </w:pPr>
      <w:r w:rsidRPr="0066112B">
        <w:rPr>
          <w:b/>
        </w:rPr>
        <w:t>Supplementary tables</w:t>
      </w:r>
    </w:p>
    <w:p w14:paraId="0E425F64" w14:textId="23524B28" w:rsidR="00943981" w:rsidRDefault="00943981">
      <w:pPr>
        <w:rPr>
          <w:b/>
        </w:rPr>
      </w:pPr>
    </w:p>
    <w:p w14:paraId="271A107B" w14:textId="50DDBC3C" w:rsidR="00943981" w:rsidRPr="00943981" w:rsidRDefault="00943981">
      <w:pPr>
        <w:rPr>
          <w:bCs/>
        </w:rPr>
      </w:pPr>
      <w:r>
        <w:rPr>
          <w:b/>
        </w:rPr>
        <w:t>Table S1</w:t>
      </w:r>
      <w:r w:rsidR="00F51BB5">
        <w:rPr>
          <w:b/>
        </w:rPr>
        <w:t>.</w:t>
      </w:r>
      <w:r>
        <w:rPr>
          <w:b/>
        </w:rPr>
        <w:t xml:space="preserve"> </w:t>
      </w:r>
      <w:r>
        <w:rPr>
          <w:bCs/>
        </w:rPr>
        <w:t xml:space="preserve">Summary of vir00 </w:t>
      </w:r>
      <w:proofErr w:type="spellStart"/>
      <w:r>
        <w:rPr>
          <w:bCs/>
        </w:rPr>
        <w:t>substrains</w:t>
      </w:r>
      <w:proofErr w:type="spellEnd"/>
      <w:r>
        <w:rPr>
          <w:bCs/>
        </w:rPr>
        <w:t xml:space="preserve"> used for different experiments. </w:t>
      </w:r>
    </w:p>
    <w:p w14:paraId="61EFD3EF" w14:textId="48A254E3" w:rsidR="00943981" w:rsidRDefault="009439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2"/>
        <w:gridCol w:w="1179"/>
        <w:gridCol w:w="2004"/>
        <w:gridCol w:w="1620"/>
        <w:gridCol w:w="1732"/>
        <w:gridCol w:w="1233"/>
      </w:tblGrid>
      <w:tr w:rsidR="00943981" w14:paraId="295D0104" w14:textId="77777777" w:rsidTr="00E136B8">
        <w:tc>
          <w:tcPr>
            <w:tcW w:w="1582" w:type="dxa"/>
          </w:tcPr>
          <w:p w14:paraId="793AF6A5" w14:textId="77777777" w:rsidR="00943981" w:rsidRDefault="00943981" w:rsidP="00E136B8">
            <w:proofErr w:type="spellStart"/>
            <w:r>
              <w:t>Substrain</w:t>
            </w:r>
            <w:proofErr w:type="spellEnd"/>
          </w:p>
        </w:tc>
        <w:tc>
          <w:tcPr>
            <w:tcW w:w="1179" w:type="dxa"/>
          </w:tcPr>
          <w:p w14:paraId="66151CA3" w14:textId="77777777" w:rsidR="00943981" w:rsidRDefault="00943981" w:rsidP="00E136B8">
            <w:r>
              <w:t>Indel validation</w:t>
            </w:r>
          </w:p>
        </w:tc>
        <w:tc>
          <w:tcPr>
            <w:tcW w:w="2004" w:type="dxa"/>
          </w:tcPr>
          <w:p w14:paraId="52F88D6E" w14:textId="77777777" w:rsidR="00943981" w:rsidRDefault="00943981" w:rsidP="00E136B8">
            <w:r>
              <w:t>Genetic determination of fusion partner</w:t>
            </w:r>
          </w:p>
        </w:tc>
        <w:tc>
          <w:tcPr>
            <w:tcW w:w="1620" w:type="dxa"/>
          </w:tcPr>
          <w:p w14:paraId="2456843D" w14:textId="77777777" w:rsidR="00943981" w:rsidRDefault="00943981" w:rsidP="00E136B8">
            <w:r>
              <w:t xml:space="preserve">Resequencing </w:t>
            </w:r>
          </w:p>
        </w:tc>
        <w:tc>
          <w:tcPr>
            <w:tcW w:w="1732" w:type="dxa"/>
          </w:tcPr>
          <w:p w14:paraId="261BD262" w14:textId="77777777" w:rsidR="00943981" w:rsidRDefault="00943981" w:rsidP="00E136B8">
            <w:r>
              <w:t>Nondisjunction assay</w:t>
            </w:r>
          </w:p>
        </w:tc>
        <w:tc>
          <w:tcPr>
            <w:tcW w:w="1233" w:type="dxa"/>
          </w:tcPr>
          <w:p w14:paraId="1462B240" w14:textId="77777777" w:rsidR="00943981" w:rsidRDefault="00943981" w:rsidP="00E136B8">
            <w:r>
              <w:t>DNA damage assay</w:t>
            </w:r>
          </w:p>
        </w:tc>
      </w:tr>
      <w:tr w:rsidR="00943981" w14:paraId="31C4254B" w14:textId="77777777" w:rsidTr="00E136B8">
        <w:tc>
          <w:tcPr>
            <w:tcW w:w="1582" w:type="dxa"/>
          </w:tcPr>
          <w:p w14:paraId="6FFCC008" w14:textId="77777777" w:rsidR="00943981" w:rsidRDefault="00943981" w:rsidP="00E136B8">
            <w:r>
              <w:t>Vir00-Yfus</w:t>
            </w:r>
          </w:p>
        </w:tc>
        <w:tc>
          <w:tcPr>
            <w:tcW w:w="1179" w:type="dxa"/>
          </w:tcPr>
          <w:p w14:paraId="4E5FDAFB" w14:textId="77777777" w:rsidR="00943981" w:rsidRDefault="00943981" w:rsidP="00E136B8">
            <w:r>
              <w:t>yes</w:t>
            </w:r>
          </w:p>
        </w:tc>
        <w:tc>
          <w:tcPr>
            <w:tcW w:w="2004" w:type="dxa"/>
          </w:tcPr>
          <w:p w14:paraId="4E60B490" w14:textId="77777777" w:rsidR="00943981" w:rsidRDefault="00943981" w:rsidP="00E136B8">
            <w:r>
              <w:t>Yes; Chr3</w:t>
            </w:r>
          </w:p>
        </w:tc>
        <w:tc>
          <w:tcPr>
            <w:tcW w:w="1620" w:type="dxa"/>
          </w:tcPr>
          <w:p w14:paraId="6EFBC8EF" w14:textId="77777777" w:rsidR="00943981" w:rsidRDefault="00943981" w:rsidP="00E136B8">
            <w:r>
              <w:t>Yes</w:t>
            </w:r>
          </w:p>
        </w:tc>
        <w:tc>
          <w:tcPr>
            <w:tcW w:w="1732" w:type="dxa"/>
          </w:tcPr>
          <w:p w14:paraId="4C5863BF" w14:textId="77777777" w:rsidR="00943981" w:rsidRDefault="00943981" w:rsidP="00E136B8">
            <w:r>
              <w:t>Yes</w:t>
            </w:r>
          </w:p>
        </w:tc>
        <w:tc>
          <w:tcPr>
            <w:tcW w:w="1233" w:type="dxa"/>
          </w:tcPr>
          <w:p w14:paraId="75F77804" w14:textId="77777777" w:rsidR="00943981" w:rsidRDefault="00943981" w:rsidP="00E136B8">
            <w:r>
              <w:t>Yes</w:t>
            </w:r>
          </w:p>
        </w:tc>
      </w:tr>
      <w:tr w:rsidR="00943981" w14:paraId="09DB209F" w14:textId="77777777" w:rsidTr="00E136B8">
        <w:tc>
          <w:tcPr>
            <w:tcW w:w="1582" w:type="dxa"/>
          </w:tcPr>
          <w:p w14:paraId="4CD78131" w14:textId="77777777" w:rsidR="00943981" w:rsidRDefault="00943981" w:rsidP="00E136B8">
            <w:r>
              <w:t>Vir00-Xfus-a</w:t>
            </w:r>
          </w:p>
        </w:tc>
        <w:tc>
          <w:tcPr>
            <w:tcW w:w="1179" w:type="dxa"/>
          </w:tcPr>
          <w:p w14:paraId="02841191" w14:textId="77777777" w:rsidR="00943981" w:rsidRDefault="00943981" w:rsidP="00E136B8">
            <w:r>
              <w:t>yes</w:t>
            </w:r>
          </w:p>
        </w:tc>
        <w:tc>
          <w:tcPr>
            <w:tcW w:w="2004" w:type="dxa"/>
          </w:tcPr>
          <w:p w14:paraId="1FA29635" w14:textId="77777777" w:rsidR="00943981" w:rsidRDefault="00943981" w:rsidP="00E136B8">
            <w:r>
              <w:t>Yes; Chr4</w:t>
            </w:r>
          </w:p>
        </w:tc>
        <w:tc>
          <w:tcPr>
            <w:tcW w:w="1620" w:type="dxa"/>
          </w:tcPr>
          <w:p w14:paraId="3B694161" w14:textId="77777777" w:rsidR="00943981" w:rsidRDefault="00943981" w:rsidP="00E136B8">
            <w:r>
              <w:t>Yes</w:t>
            </w:r>
          </w:p>
        </w:tc>
        <w:tc>
          <w:tcPr>
            <w:tcW w:w="1732" w:type="dxa"/>
          </w:tcPr>
          <w:p w14:paraId="4FFDF3B7" w14:textId="77777777" w:rsidR="00943981" w:rsidRDefault="00943981" w:rsidP="00E136B8">
            <w:r>
              <w:t>Yes</w:t>
            </w:r>
          </w:p>
        </w:tc>
        <w:tc>
          <w:tcPr>
            <w:tcW w:w="1233" w:type="dxa"/>
          </w:tcPr>
          <w:p w14:paraId="5C7B8646" w14:textId="77777777" w:rsidR="00943981" w:rsidRDefault="00943981" w:rsidP="00E136B8">
            <w:r>
              <w:t>No</w:t>
            </w:r>
          </w:p>
        </w:tc>
      </w:tr>
      <w:tr w:rsidR="00943981" w14:paraId="74618B00" w14:textId="77777777" w:rsidTr="00E136B8">
        <w:tc>
          <w:tcPr>
            <w:tcW w:w="1582" w:type="dxa"/>
          </w:tcPr>
          <w:p w14:paraId="367F2A89" w14:textId="77777777" w:rsidR="00943981" w:rsidRDefault="00943981" w:rsidP="00E136B8">
            <w:r>
              <w:t>Vir00-Nofus/</w:t>
            </w:r>
            <w:proofErr w:type="spellStart"/>
            <w:r>
              <w:t>Xfus</w:t>
            </w:r>
            <w:proofErr w:type="spellEnd"/>
            <w:r>
              <w:t>-a</w:t>
            </w:r>
          </w:p>
        </w:tc>
        <w:tc>
          <w:tcPr>
            <w:tcW w:w="1179" w:type="dxa"/>
          </w:tcPr>
          <w:p w14:paraId="478F9B24" w14:textId="77777777" w:rsidR="00943981" w:rsidRDefault="00943981" w:rsidP="00E136B8">
            <w:r>
              <w:t>yes</w:t>
            </w:r>
          </w:p>
        </w:tc>
        <w:tc>
          <w:tcPr>
            <w:tcW w:w="2004" w:type="dxa"/>
          </w:tcPr>
          <w:p w14:paraId="6B3F97F5" w14:textId="77777777" w:rsidR="00943981" w:rsidRDefault="00943981" w:rsidP="00E136B8">
            <w:r>
              <w:t>N/A</w:t>
            </w:r>
          </w:p>
        </w:tc>
        <w:tc>
          <w:tcPr>
            <w:tcW w:w="1620" w:type="dxa"/>
          </w:tcPr>
          <w:p w14:paraId="01B570B8" w14:textId="77777777" w:rsidR="00943981" w:rsidRDefault="00943981" w:rsidP="00E136B8">
            <w:r>
              <w:t>Yes</w:t>
            </w:r>
          </w:p>
        </w:tc>
        <w:tc>
          <w:tcPr>
            <w:tcW w:w="1732" w:type="dxa"/>
          </w:tcPr>
          <w:p w14:paraId="28B1E6BC" w14:textId="77777777" w:rsidR="00943981" w:rsidRDefault="00943981" w:rsidP="00E136B8">
            <w:r>
              <w:t>No</w:t>
            </w:r>
          </w:p>
        </w:tc>
        <w:tc>
          <w:tcPr>
            <w:tcW w:w="1233" w:type="dxa"/>
          </w:tcPr>
          <w:p w14:paraId="4BED945D" w14:textId="77777777" w:rsidR="00943981" w:rsidRDefault="00943981" w:rsidP="00E136B8">
            <w:r>
              <w:t>Yes</w:t>
            </w:r>
          </w:p>
        </w:tc>
      </w:tr>
      <w:tr w:rsidR="00943981" w14:paraId="7C852A46" w14:textId="77777777" w:rsidTr="00E136B8">
        <w:tc>
          <w:tcPr>
            <w:tcW w:w="1582" w:type="dxa"/>
          </w:tcPr>
          <w:p w14:paraId="5D1E6952" w14:textId="77777777" w:rsidR="00943981" w:rsidRDefault="00943981" w:rsidP="00E136B8">
            <w:r>
              <w:t>Vir00-Nofus</w:t>
            </w:r>
          </w:p>
        </w:tc>
        <w:tc>
          <w:tcPr>
            <w:tcW w:w="1179" w:type="dxa"/>
          </w:tcPr>
          <w:p w14:paraId="72BB6566" w14:textId="77777777" w:rsidR="00943981" w:rsidRDefault="00943981" w:rsidP="00E136B8">
            <w:r>
              <w:t>yes</w:t>
            </w:r>
          </w:p>
        </w:tc>
        <w:tc>
          <w:tcPr>
            <w:tcW w:w="2004" w:type="dxa"/>
          </w:tcPr>
          <w:p w14:paraId="1A2DE880" w14:textId="77777777" w:rsidR="00943981" w:rsidRDefault="00943981" w:rsidP="00E136B8">
            <w:r>
              <w:t>N/A</w:t>
            </w:r>
          </w:p>
        </w:tc>
        <w:tc>
          <w:tcPr>
            <w:tcW w:w="1620" w:type="dxa"/>
          </w:tcPr>
          <w:p w14:paraId="6E3D4672" w14:textId="77777777" w:rsidR="00943981" w:rsidRDefault="00943981" w:rsidP="00E136B8">
            <w:r>
              <w:t>No</w:t>
            </w:r>
          </w:p>
        </w:tc>
        <w:tc>
          <w:tcPr>
            <w:tcW w:w="1732" w:type="dxa"/>
          </w:tcPr>
          <w:p w14:paraId="3FC47C59" w14:textId="77777777" w:rsidR="00943981" w:rsidRDefault="00943981" w:rsidP="00E136B8">
            <w:r>
              <w:t>Yes</w:t>
            </w:r>
          </w:p>
        </w:tc>
        <w:tc>
          <w:tcPr>
            <w:tcW w:w="1233" w:type="dxa"/>
          </w:tcPr>
          <w:p w14:paraId="6FE342C3" w14:textId="77777777" w:rsidR="00943981" w:rsidRDefault="00943981" w:rsidP="00E136B8">
            <w:r>
              <w:t>No</w:t>
            </w:r>
          </w:p>
        </w:tc>
      </w:tr>
      <w:tr w:rsidR="00943981" w14:paraId="64837D98" w14:textId="77777777" w:rsidTr="00E136B8">
        <w:tc>
          <w:tcPr>
            <w:tcW w:w="1582" w:type="dxa"/>
          </w:tcPr>
          <w:p w14:paraId="1BB3ADF4" w14:textId="77777777" w:rsidR="00943981" w:rsidRDefault="00943981" w:rsidP="00E136B8">
            <w:r>
              <w:t>Vir00-Yfus+Xfus-b</w:t>
            </w:r>
          </w:p>
        </w:tc>
        <w:tc>
          <w:tcPr>
            <w:tcW w:w="1179" w:type="dxa"/>
          </w:tcPr>
          <w:p w14:paraId="57251A1E" w14:textId="77777777" w:rsidR="00943981" w:rsidRDefault="00943981" w:rsidP="00E136B8">
            <w:r>
              <w:t>yes</w:t>
            </w:r>
          </w:p>
        </w:tc>
        <w:tc>
          <w:tcPr>
            <w:tcW w:w="2004" w:type="dxa"/>
          </w:tcPr>
          <w:p w14:paraId="4567DEBE" w14:textId="77777777" w:rsidR="00943981" w:rsidRDefault="00943981" w:rsidP="00E136B8">
            <w:r>
              <w:t>No, unknown autosome is fused to X.</w:t>
            </w:r>
          </w:p>
        </w:tc>
        <w:tc>
          <w:tcPr>
            <w:tcW w:w="1620" w:type="dxa"/>
          </w:tcPr>
          <w:p w14:paraId="3CD903CD" w14:textId="77777777" w:rsidR="00943981" w:rsidRDefault="00943981" w:rsidP="00E136B8">
            <w:r>
              <w:t>No</w:t>
            </w:r>
          </w:p>
        </w:tc>
        <w:tc>
          <w:tcPr>
            <w:tcW w:w="1732" w:type="dxa"/>
          </w:tcPr>
          <w:p w14:paraId="6C73B513" w14:textId="77777777" w:rsidR="00943981" w:rsidRDefault="00943981" w:rsidP="00E136B8">
            <w:r>
              <w:t>No</w:t>
            </w:r>
          </w:p>
        </w:tc>
        <w:tc>
          <w:tcPr>
            <w:tcW w:w="1233" w:type="dxa"/>
          </w:tcPr>
          <w:p w14:paraId="2DF67F6E" w14:textId="77777777" w:rsidR="00943981" w:rsidRDefault="00943981" w:rsidP="00E136B8">
            <w:r>
              <w:t>No</w:t>
            </w:r>
          </w:p>
        </w:tc>
      </w:tr>
    </w:tbl>
    <w:p w14:paraId="169F52DF" w14:textId="77777777" w:rsidR="00943981" w:rsidRPr="0066112B" w:rsidRDefault="00943981">
      <w:pPr>
        <w:rPr>
          <w:b/>
        </w:rPr>
      </w:pPr>
    </w:p>
    <w:p w14:paraId="521EFC47" w14:textId="77777777" w:rsidR="006B55BE" w:rsidRDefault="006B55BE"/>
    <w:p w14:paraId="09C10C2F" w14:textId="249E2FF7" w:rsidR="006B55BE" w:rsidRDefault="006B55BE">
      <w:r w:rsidRPr="003B0069">
        <w:rPr>
          <w:b/>
        </w:rPr>
        <w:t>Table S</w:t>
      </w:r>
      <w:r w:rsidR="00F51BB5">
        <w:rPr>
          <w:b/>
        </w:rPr>
        <w:t>2</w:t>
      </w:r>
      <w:r>
        <w:t xml:space="preserve">. Summary of crosses for the Y fusion validation experiment.  </w:t>
      </w:r>
      <w:r w:rsidRPr="00A83097">
        <w:rPr>
          <w:i/>
        </w:rPr>
        <w:t xml:space="preserve">D. </w:t>
      </w:r>
      <w:proofErr w:type="spellStart"/>
      <w:r w:rsidRPr="00A83097">
        <w:rPr>
          <w:i/>
        </w:rPr>
        <w:t>novamexicana</w:t>
      </w:r>
      <w:proofErr w:type="spellEnd"/>
      <w:r>
        <w:t xml:space="preserve"> females were crossed to vir00-Yfus males, and the male F1 progeny were backcrossed to</w:t>
      </w:r>
      <w:r w:rsidR="00A83097">
        <w:t xml:space="preserve"> </w:t>
      </w:r>
      <w:r w:rsidR="00A83097" w:rsidRPr="00A83097">
        <w:rPr>
          <w:i/>
        </w:rPr>
        <w:t xml:space="preserve">D. </w:t>
      </w:r>
      <w:proofErr w:type="spellStart"/>
      <w:r w:rsidR="00A83097" w:rsidRPr="00A83097">
        <w:rPr>
          <w:i/>
        </w:rPr>
        <w:t>novamexicana</w:t>
      </w:r>
      <w:proofErr w:type="spellEnd"/>
      <w:r w:rsidR="00A83097">
        <w:t xml:space="preserve"> females. Each F2 male progeny were genotyped at each of the 4 candidate autosomal markers which are polymorphic between </w:t>
      </w:r>
      <w:proofErr w:type="spellStart"/>
      <w:r w:rsidR="00A83097">
        <w:t>virilis</w:t>
      </w:r>
      <w:proofErr w:type="spellEnd"/>
      <w:r w:rsidR="00A83097">
        <w:t xml:space="preserve"> and </w:t>
      </w:r>
      <w:proofErr w:type="spellStart"/>
      <w:r w:rsidR="00A83097">
        <w:t>novamexicana</w:t>
      </w:r>
      <w:proofErr w:type="spellEnd"/>
      <w:r w:rsidR="00A83097">
        <w:t xml:space="preserve">. The null hypothesis was that 50% </w:t>
      </w:r>
      <w:r w:rsidR="005A122C">
        <w:t xml:space="preserve">male F2s </w:t>
      </w:r>
      <w:r w:rsidR="00A83097">
        <w:t>should be homozygous and 50% should be heterozygous. The chi-square p-value was only significant for vir00-Yfus on the Chr3 marker. We included crosses with vir08 instead of vir00-Yfus as a negative control.</w:t>
      </w:r>
      <w:r w:rsidR="005A122C">
        <w:t xml:space="preserve"> P-value indicates the p-value for a chi-square test with 1 degree of freedom.</w:t>
      </w:r>
      <w:r w:rsidR="00EE6A67">
        <w:t xml:space="preserve"> </w:t>
      </w:r>
      <w:r w:rsidR="0001216A">
        <w:t>The three individuals found to be homozygous for the Chr3 marker actually had a nondisjunction event and did not con</w:t>
      </w:r>
      <w:r w:rsidR="009717C2">
        <w:t>tain the Y chromosome (Figure S3</w:t>
      </w:r>
      <w:r w:rsidR="0001216A">
        <w:t>).</w:t>
      </w:r>
    </w:p>
    <w:p w14:paraId="4DFD1920" w14:textId="77777777" w:rsidR="006B55BE" w:rsidRDefault="006B55BE"/>
    <w:tbl>
      <w:tblPr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580"/>
        <w:gridCol w:w="1580"/>
        <w:gridCol w:w="1300"/>
        <w:gridCol w:w="1300"/>
        <w:gridCol w:w="1300"/>
      </w:tblGrid>
      <w:tr w:rsidR="006B55BE" w:rsidRPr="00D376E1" w14:paraId="18C4F680" w14:textId="77777777" w:rsidTr="006B55B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9C75B" w14:textId="77777777" w:rsidR="006B55BE" w:rsidRPr="00D376E1" w:rsidRDefault="006B55BE" w:rsidP="006B55BE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Strain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21A2A8" w14:textId="77777777" w:rsidR="006B55BE" w:rsidRPr="00D376E1" w:rsidRDefault="006B55BE" w:rsidP="006B55BE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Chr2 het--</w:t>
            </w:r>
            <w:proofErr w:type="spellStart"/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hom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69F481" w14:textId="77777777" w:rsidR="006B55BE" w:rsidRPr="00D376E1" w:rsidRDefault="006B55BE" w:rsidP="006B55BE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Chr3 het--</w:t>
            </w:r>
            <w:proofErr w:type="spellStart"/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ho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5D1CD" w14:textId="77777777" w:rsidR="006B55BE" w:rsidRPr="00D376E1" w:rsidRDefault="006B55BE" w:rsidP="006B55BE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Chr4 het--</w:t>
            </w:r>
            <w:proofErr w:type="spellStart"/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ho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E969D" w14:textId="77777777" w:rsidR="006B55BE" w:rsidRPr="00D376E1" w:rsidRDefault="006B55BE" w:rsidP="006B55BE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Chr5 het--</w:t>
            </w:r>
            <w:proofErr w:type="spellStart"/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ho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4E9AA" w14:textId="77777777" w:rsidR="006B55BE" w:rsidRPr="00D376E1" w:rsidRDefault="006B55BE" w:rsidP="006B55BE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p-value (Chr3)</w:t>
            </w:r>
          </w:p>
        </w:tc>
      </w:tr>
      <w:tr w:rsidR="006B55BE" w:rsidRPr="00D376E1" w14:paraId="4298DF1C" w14:textId="77777777" w:rsidTr="006B55B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15AE0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00-Yf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781D11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0 -- 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FFD8E9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79 --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14447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9 -- 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152545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8 -- 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39ADD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&lt; .00001</w:t>
            </w:r>
          </w:p>
        </w:tc>
      </w:tr>
      <w:tr w:rsidR="006B55BE" w:rsidRPr="00D376E1" w14:paraId="58CC1014" w14:textId="77777777" w:rsidTr="006B55BE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4124E" w14:textId="77777777" w:rsidR="006B55BE" w:rsidRPr="00D376E1" w:rsidRDefault="00A83097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</w:t>
            </w:r>
            <w:r w:rsidR="006B55BE"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ir</w:t>
            </w: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0</w:t>
            </w:r>
            <w:r w:rsidR="006B55BE"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8 (control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2F3213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proofErr w:type="gramStart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3  --</w:t>
            </w:r>
            <w:proofErr w:type="gram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DA0C092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9 -- 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86754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8 --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0AB8D" w14:textId="77777777" w:rsidR="006B55BE" w:rsidRPr="00D376E1" w:rsidRDefault="006B55BE" w:rsidP="006B55BE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4 -- 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2163D" w14:textId="77777777" w:rsidR="006B55BE" w:rsidRPr="00D376E1" w:rsidRDefault="006B55BE" w:rsidP="006B55BE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0.39</w:t>
            </w:r>
          </w:p>
        </w:tc>
      </w:tr>
    </w:tbl>
    <w:p w14:paraId="2791BB04" w14:textId="77777777" w:rsidR="006B55BE" w:rsidRDefault="006B55BE"/>
    <w:p w14:paraId="1CC04393" w14:textId="77777777" w:rsidR="00A83097" w:rsidRDefault="00A83097"/>
    <w:p w14:paraId="16ED1DF2" w14:textId="7C7B2824" w:rsidR="00A83097" w:rsidRDefault="00A83097">
      <w:r w:rsidRPr="00D376E1">
        <w:rPr>
          <w:b/>
        </w:rPr>
        <w:t>Table S</w:t>
      </w:r>
      <w:r w:rsidR="00F51BB5">
        <w:rPr>
          <w:b/>
        </w:rPr>
        <w:t>3</w:t>
      </w:r>
      <w:r>
        <w:t xml:space="preserve">. </w:t>
      </w:r>
      <w:r w:rsidR="005A122C">
        <w:t xml:space="preserve">Summary of crosses for the X fusion validation experiment. Vir00-Xfus females were crossed to each of three GFP-insertion lines (vir121, vir117, vir95). The resulting F1 males were crossed to </w:t>
      </w:r>
      <w:proofErr w:type="spellStart"/>
      <w:r w:rsidR="005A122C">
        <w:t>GDvir</w:t>
      </w:r>
      <w:proofErr w:type="spellEnd"/>
      <w:r w:rsidR="005A122C">
        <w:t xml:space="preserve"> (</w:t>
      </w:r>
      <w:proofErr w:type="spellStart"/>
      <w:r w:rsidR="005A122C">
        <w:t>virilis</w:t>
      </w:r>
      <w:proofErr w:type="spellEnd"/>
      <w:r w:rsidR="005A122C">
        <w:t xml:space="preserve"> genome strain vir87) females. Female progeny </w:t>
      </w:r>
      <w:proofErr w:type="gramStart"/>
      <w:r w:rsidR="005A122C">
        <w:t>were</w:t>
      </w:r>
      <w:proofErr w:type="gramEnd"/>
      <w:r w:rsidR="005A122C">
        <w:t xml:space="preserve"> scored for presence or absence of GFP signal in the larval brain. The null hypothesis was that 50% female F2s should be GFP+ and 50% should be GFP-.  We included a cross with </w:t>
      </w:r>
      <w:proofErr w:type="spellStart"/>
      <w:r w:rsidR="005A122C">
        <w:t>GDvir</w:t>
      </w:r>
      <w:proofErr w:type="spellEnd"/>
      <w:r w:rsidR="005A122C">
        <w:t xml:space="preserve"> instead of vir00-Xfus as a negative control. </w:t>
      </w:r>
      <w:proofErr w:type="spellStart"/>
      <w:r w:rsidR="005A122C">
        <w:t>Chrom</w:t>
      </w:r>
      <w:proofErr w:type="spellEnd"/>
      <w:r w:rsidR="005A122C">
        <w:t xml:space="preserve"> indicates the chromosome on which the GFP insertion is located</w:t>
      </w:r>
      <w:r w:rsidR="00703C6A">
        <w:t>, mapped in Stern et al. 2017</w:t>
      </w:r>
      <w:r w:rsidR="005A122C">
        <w:t>. P-value indicates the p-value for a chi-square test with 1 degree of freedom.</w:t>
      </w:r>
    </w:p>
    <w:p w14:paraId="21A28197" w14:textId="77777777" w:rsidR="00A83097" w:rsidRDefault="00A83097"/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015"/>
        <w:gridCol w:w="1571"/>
        <w:gridCol w:w="1524"/>
        <w:gridCol w:w="1560"/>
      </w:tblGrid>
      <w:tr w:rsidR="00A83097" w:rsidRPr="00D376E1" w14:paraId="158F24B1" w14:textId="77777777" w:rsidTr="00D376E1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524BEE" w14:textId="77777777" w:rsidR="00A83097" w:rsidRPr="00D376E1" w:rsidRDefault="00A83097" w:rsidP="00A83097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Cross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A37CDA4" w14:textId="77777777" w:rsidR="00A83097" w:rsidRPr="00D376E1" w:rsidRDefault="00A83097" w:rsidP="00A83097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proofErr w:type="spellStart"/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Chrom</w:t>
            </w:r>
            <w:proofErr w:type="spellEnd"/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9D8E0E0" w14:textId="77777777" w:rsidR="00A83097" w:rsidRPr="00D376E1" w:rsidRDefault="00A83097" w:rsidP="00A83097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GFP + females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037B21E" w14:textId="77777777" w:rsidR="00A83097" w:rsidRPr="00D376E1" w:rsidRDefault="00A83097" w:rsidP="00A83097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GFP- femal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B8D9F9" w14:textId="77777777" w:rsidR="00A83097" w:rsidRPr="00D376E1" w:rsidRDefault="00A83097" w:rsidP="00A83097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A83097" w:rsidRPr="00D376E1" w14:paraId="5ED871C7" w14:textId="77777777" w:rsidTr="00D376E1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7F4623" w14:textId="77777777" w:rsidR="00A83097" w:rsidRPr="00D376E1" w:rsidRDefault="00A83097" w:rsidP="00A83097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00-Xfus x vir12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0B26A28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79F5846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70A43CE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D80F87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0.125</w:t>
            </w:r>
          </w:p>
        </w:tc>
      </w:tr>
      <w:tr w:rsidR="00A83097" w:rsidRPr="00D376E1" w14:paraId="38E07FC0" w14:textId="77777777" w:rsidTr="00D376E1">
        <w:trPr>
          <w:trHeight w:val="35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091C0ED" w14:textId="77777777" w:rsidR="00A83097" w:rsidRPr="00D376E1" w:rsidRDefault="00A83097" w:rsidP="00A83097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00-Xfus x vir11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2A31192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4E60733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7AEFE5B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609FD4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0.67</w:t>
            </w:r>
          </w:p>
        </w:tc>
      </w:tr>
      <w:tr w:rsidR="00A83097" w:rsidRPr="00D376E1" w14:paraId="4A298A13" w14:textId="77777777" w:rsidTr="00D376E1">
        <w:trPr>
          <w:trHeight w:val="320"/>
        </w:trPr>
        <w:tc>
          <w:tcPr>
            <w:tcW w:w="2122" w:type="dxa"/>
            <w:shd w:val="clear" w:color="000000" w:fill="auto"/>
            <w:noWrap/>
            <w:vAlign w:val="bottom"/>
            <w:hideMark/>
          </w:tcPr>
          <w:p w14:paraId="1791CCC8" w14:textId="77777777" w:rsidR="00A83097" w:rsidRPr="00D376E1" w:rsidRDefault="00A83097" w:rsidP="00A83097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lastRenderedPageBreak/>
              <w:t>vir00-Xfus x vir95</w:t>
            </w:r>
          </w:p>
        </w:tc>
        <w:tc>
          <w:tcPr>
            <w:tcW w:w="1015" w:type="dxa"/>
            <w:shd w:val="clear" w:color="000000" w:fill="auto"/>
            <w:noWrap/>
            <w:vAlign w:val="bottom"/>
            <w:hideMark/>
          </w:tcPr>
          <w:p w14:paraId="4F69DAF0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71" w:type="dxa"/>
            <w:shd w:val="clear" w:color="000000" w:fill="auto"/>
            <w:noWrap/>
            <w:vAlign w:val="bottom"/>
            <w:hideMark/>
          </w:tcPr>
          <w:p w14:paraId="2B011190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524" w:type="dxa"/>
            <w:shd w:val="clear" w:color="000000" w:fill="auto"/>
            <w:noWrap/>
            <w:vAlign w:val="bottom"/>
            <w:hideMark/>
          </w:tcPr>
          <w:p w14:paraId="630B9C20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2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715728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&lt; 0.00001</w:t>
            </w:r>
          </w:p>
        </w:tc>
      </w:tr>
      <w:tr w:rsidR="00A83097" w:rsidRPr="00D376E1" w14:paraId="6986EB52" w14:textId="77777777" w:rsidTr="00D376E1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A2CE00" w14:textId="77777777" w:rsidR="00A83097" w:rsidRPr="00D376E1" w:rsidRDefault="00A83097" w:rsidP="00A83097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proofErr w:type="spellStart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Gdvir</w:t>
            </w:r>
            <w:proofErr w:type="spell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x vir9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EC59A56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DBEA1E5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555A110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10B89B" w14:textId="77777777" w:rsidR="00A83097" w:rsidRPr="00D376E1" w:rsidRDefault="00A83097" w:rsidP="00A83097">
            <w:pPr>
              <w:jc w:val="right"/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0.92</w:t>
            </w:r>
          </w:p>
        </w:tc>
      </w:tr>
    </w:tbl>
    <w:p w14:paraId="77FEA0E5" w14:textId="77777777" w:rsidR="00A83097" w:rsidRDefault="00A83097"/>
    <w:p w14:paraId="0F4E971F" w14:textId="2A1ED603" w:rsidR="00FC1142" w:rsidRDefault="00FC1142">
      <w:r w:rsidRPr="00D376E1">
        <w:rPr>
          <w:b/>
        </w:rPr>
        <w:t>Table S</w:t>
      </w:r>
      <w:r w:rsidR="00F51BB5">
        <w:rPr>
          <w:b/>
        </w:rPr>
        <w:t>4</w:t>
      </w:r>
      <w:r w:rsidR="00CC0F99">
        <w:t xml:space="preserve">. Strains used in this study. Strains were obtained from the Cornell Drosophila Species Stock Center. </w:t>
      </w:r>
    </w:p>
    <w:p w14:paraId="5508390E" w14:textId="77777777" w:rsidR="00FC1142" w:rsidRDefault="00FC1142"/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276"/>
        <w:gridCol w:w="3728"/>
      </w:tblGrid>
      <w:tr w:rsidR="00CC0F99" w:rsidRPr="00D376E1" w14:paraId="7D4ED216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3647DE" w14:textId="77777777" w:rsidR="00FC1142" w:rsidRPr="00D376E1" w:rsidRDefault="00FC1142">
            <w:pPr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  <w:t>Strain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6FCDC4" w14:textId="77777777" w:rsidR="00FC1142" w:rsidRPr="00D376E1" w:rsidRDefault="00FC1142">
            <w:pPr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  <w:t>Shortfor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35A1EE" w14:textId="77777777" w:rsidR="00FC1142" w:rsidRPr="00D376E1" w:rsidRDefault="00FC1142">
            <w:pPr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921D79" w14:textId="77777777" w:rsidR="00FC1142" w:rsidRPr="00D376E1" w:rsidRDefault="00FC1142">
            <w:pPr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  <w:t>Origin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4D818818" w14:textId="77777777" w:rsidR="00FC1142" w:rsidRPr="00D376E1" w:rsidRDefault="00FC1142">
            <w:pPr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bCs/>
                <w:color w:val="000000"/>
                <w:sz w:val="21"/>
                <w:szCs w:val="21"/>
              </w:rPr>
              <w:t>Data</w:t>
            </w:r>
          </w:p>
        </w:tc>
      </w:tr>
      <w:tr w:rsidR="00CC0F99" w:rsidRPr="00D376E1" w14:paraId="2CDD9621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3DEA03C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5FC95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A7B15A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4B9FA4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hile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3238172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</w:t>
            </w:r>
          </w:p>
        </w:tc>
      </w:tr>
      <w:tr w:rsidR="00CC0F99" w:rsidRPr="00D376E1" w14:paraId="585A8819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D52AB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D5315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D35FB4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B4897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Russia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1FECBEA5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</w:t>
            </w:r>
          </w:p>
        </w:tc>
      </w:tr>
      <w:tr w:rsidR="00CC0F99" w:rsidRPr="00D376E1" w14:paraId="37684845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23FDDA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E54B6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948CA7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E4C7E5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41D58551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</w:t>
            </w:r>
          </w:p>
        </w:tc>
      </w:tr>
      <w:tr w:rsidR="00CC0F99" w:rsidRPr="00D376E1" w14:paraId="3771E088" w14:textId="77777777" w:rsidTr="00CC0F99">
        <w:trPr>
          <w:trHeight w:val="339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6A962B9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3D1D04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8ED2B6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3642B3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18A97172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</w:t>
            </w:r>
          </w:p>
        </w:tc>
      </w:tr>
      <w:tr w:rsidR="00CC0F99" w:rsidRPr="00D376E1" w14:paraId="28B0C172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6BF8B23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498D5E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C105D9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A203C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388385CC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</w:t>
            </w:r>
          </w:p>
        </w:tc>
      </w:tr>
      <w:tr w:rsidR="00CC0F99" w:rsidRPr="00D376E1" w14:paraId="65B6F53E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FFA0031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E6201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6A9084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36D039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6BDF045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, comet assay</w:t>
            </w:r>
          </w:p>
        </w:tc>
      </w:tr>
      <w:tr w:rsidR="00CC0F99" w:rsidRPr="00D376E1" w14:paraId="4749A476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6EB31CD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25CFC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1635BE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18A026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alifornia, USA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70C4C1BF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, comet assay</w:t>
            </w:r>
          </w:p>
        </w:tc>
      </w:tr>
      <w:tr w:rsidR="00CC0F99" w:rsidRPr="00D376E1" w14:paraId="5200B42A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37283E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0FC983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B26B27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C5725D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alifornia, USA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7EC1204A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, comet assay, chromosome fusions</w:t>
            </w:r>
          </w:p>
        </w:tc>
      </w:tr>
      <w:tr w:rsidR="00CC0F99" w:rsidRPr="00D376E1" w14:paraId="7D44153B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0C7DB6" w14:textId="77777777" w:rsidR="00FC1142" w:rsidRPr="00D376E1" w:rsidRDefault="00FC1142">
            <w:pPr>
              <w:rPr>
                <w:rFonts w:ascii="Times" w:eastAsia="Times New Roman" w:hAnsi="Times"/>
                <w:color w:val="333333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333333"/>
                <w:sz w:val="21"/>
                <w:szCs w:val="21"/>
              </w:rPr>
              <w:t>15010-1051.1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F6968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1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BBC71F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D2DFF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Rwanda, Africa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4FE7736E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</w:t>
            </w:r>
          </w:p>
        </w:tc>
      </w:tr>
      <w:tr w:rsidR="00CC0F99" w:rsidRPr="00D376E1" w14:paraId="08D2700A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EF6335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DBBF2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E02F00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77BEAF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6DDB1571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, comet assay</w:t>
            </w:r>
          </w:p>
        </w:tc>
      </w:tr>
      <w:tr w:rsidR="00CC0F99" w:rsidRPr="00D376E1" w14:paraId="66E86F15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20D6F9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E3CFC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87/</w:t>
            </w:r>
            <w:proofErr w:type="spellStart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GDvi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A78792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08CA4D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2245B2C8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, comet assay</w:t>
            </w:r>
          </w:p>
        </w:tc>
      </w:tr>
      <w:tr w:rsidR="00CC0F99" w:rsidRPr="00D376E1" w14:paraId="76BFA567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FA5CF4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CD052A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4BCDF0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283413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7862861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sequencing, comet assay</w:t>
            </w:r>
          </w:p>
        </w:tc>
      </w:tr>
      <w:tr w:rsidR="00CC0F99" w:rsidRPr="00D376E1" w14:paraId="64BBF699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395A54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4B1060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1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BFEDC4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16F92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07F1DD1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X-fusion crossing validation; genotype: Dvir\y[40a]ec[1]cv[1]v[1]si[</w:t>
            </w:r>
            <w:proofErr w:type="gramStart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2]dy</w:t>
            </w:r>
            <w:proofErr w:type="gram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[1]w[1]ap[40e];PBac{GreenEye.UAScnnEGFP}Dvir2</w:t>
            </w:r>
          </w:p>
        </w:tc>
      </w:tr>
      <w:tr w:rsidR="00CC0F99" w:rsidRPr="00D376E1" w14:paraId="4BB70312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F048B7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2254FF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1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237D2C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85E636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21DD8EAB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X-fusion crossing validation; genotype: Dvir\y[40a]ec[1]cv[1]v[1]si[</w:t>
            </w:r>
            <w:proofErr w:type="gramStart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2]dy</w:t>
            </w:r>
            <w:proofErr w:type="gram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[1]w[1]ap[40e];PBac{GreenEye.UAStubEGFP}Dvir10</w:t>
            </w:r>
          </w:p>
        </w:tc>
      </w:tr>
      <w:tr w:rsidR="00CC0F99" w:rsidRPr="00D376E1" w14:paraId="6E885CB3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6FDB848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51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38DD5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B4D887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vir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E39D11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100D6FD8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X-fusion crossing validation; genotype: Dvir\y[40a]ec[1]cv[1]v[1]si[</w:t>
            </w:r>
            <w:proofErr w:type="gramStart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2]dy</w:t>
            </w:r>
            <w:proofErr w:type="gram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[1]w[1]ap[40e];PBac{5PBlueEye}Dvir1</w:t>
            </w:r>
          </w:p>
        </w:tc>
      </w:tr>
      <w:tr w:rsidR="00CC0F99" w:rsidRPr="00D376E1" w14:paraId="64C85DE5" w14:textId="77777777" w:rsidTr="00CC0F99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5937D1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15010-1031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BEF8E8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nov14/</w:t>
            </w:r>
            <w:proofErr w:type="spellStart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Gdnov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5FCE06" w14:textId="77777777" w:rsidR="00FC1142" w:rsidRPr="00D376E1" w:rsidRDefault="00FC1142">
            <w:pPr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iCs/>
                <w:color w:val="000000"/>
                <w:sz w:val="21"/>
                <w:szCs w:val="21"/>
              </w:rPr>
              <w:t>novamexica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F9A11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Moab, Utah.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50764881" w14:textId="77777777" w:rsidR="00FC1142" w:rsidRPr="00D376E1" w:rsidRDefault="00FC1142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Y-fusion crossing validation</w:t>
            </w:r>
          </w:p>
        </w:tc>
      </w:tr>
    </w:tbl>
    <w:p w14:paraId="08021382" w14:textId="77777777" w:rsidR="00FC1142" w:rsidRDefault="00FC1142"/>
    <w:p w14:paraId="4A86049F" w14:textId="669B53FD" w:rsidR="00580B9A" w:rsidRDefault="00580B9A">
      <w:r w:rsidRPr="003B0069">
        <w:rPr>
          <w:b/>
        </w:rPr>
        <w:t>Table S</w:t>
      </w:r>
      <w:r w:rsidR="00F51BB5">
        <w:rPr>
          <w:b/>
        </w:rPr>
        <w:t>5</w:t>
      </w:r>
      <w:r>
        <w:t xml:space="preserve">. </w:t>
      </w:r>
      <w:r w:rsidR="003337E3">
        <w:t>Primer sequences used in this study.</w:t>
      </w:r>
    </w:p>
    <w:p w14:paraId="419CD0DC" w14:textId="77777777" w:rsidR="003337E3" w:rsidRDefault="003337E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1985"/>
        <w:gridCol w:w="4535"/>
      </w:tblGrid>
      <w:tr w:rsidR="00A209D5" w:rsidRPr="00D376E1" w14:paraId="739657EC" w14:textId="77777777" w:rsidTr="00A209D5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AFE815" w14:textId="77777777" w:rsidR="00A209D5" w:rsidRPr="00D376E1" w:rsidRDefault="00A209D5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676FC8" w14:textId="77777777" w:rsidR="00A209D5" w:rsidRPr="00D376E1" w:rsidRDefault="00A209D5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proofErr w:type="spellStart"/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Forward_seq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3812C3" w14:textId="77777777" w:rsidR="00A209D5" w:rsidRPr="00D376E1" w:rsidRDefault="00A209D5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proofErr w:type="spellStart"/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Reverse_seq</w:t>
            </w:r>
            <w:proofErr w:type="spellEnd"/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0434AB25" w14:textId="77777777" w:rsidR="00A209D5" w:rsidRPr="00D376E1" w:rsidRDefault="00A209D5">
            <w:pPr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b/>
                <w:color w:val="000000"/>
                <w:sz w:val="21"/>
                <w:szCs w:val="21"/>
              </w:rPr>
              <w:t>Purpose</w:t>
            </w:r>
          </w:p>
        </w:tc>
      </w:tr>
      <w:tr w:rsidR="00A209D5" w:rsidRPr="00D376E1" w14:paraId="6E964D7B" w14:textId="77777777" w:rsidTr="00A209D5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B0A673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hr2_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EE638A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TGGAAATTTCGAGTGGTTC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6D9632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GCAAACAGTCAAGCTCGTTTC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59280009" w14:textId="3364973B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To amplify a microsatellite locus that is polymorphic between </w:t>
            </w:r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>virilis</w:t>
            </w:r>
            <w:proofErr w:type="spell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and </w:t>
            </w:r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>novamexicana</w:t>
            </w:r>
            <w:proofErr w:type="spell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(Y fusion genetic validation)</w:t>
            </w:r>
          </w:p>
        </w:tc>
      </w:tr>
      <w:tr w:rsidR="00A209D5" w:rsidRPr="00D376E1" w14:paraId="42025348" w14:textId="77777777" w:rsidTr="00A209D5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5AAB17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hr3_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624D87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GTGCAGCAGCCAACAGT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44E20C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ATGTCACTCACATGGCCAA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71A0D46D" w14:textId="2D853521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To amplify a microsatellite locus that is polymorphic between </w:t>
            </w:r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>virilis</w:t>
            </w:r>
            <w:proofErr w:type="spell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and </w:t>
            </w:r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>novamexicana</w:t>
            </w:r>
            <w:proofErr w:type="spell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(Y fusion genetic validation)</w:t>
            </w:r>
          </w:p>
        </w:tc>
      </w:tr>
      <w:tr w:rsidR="00A209D5" w:rsidRPr="00D376E1" w14:paraId="6584B0AE" w14:textId="77777777" w:rsidTr="00A209D5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304266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lastRenderedPageBreak/>
              <w:t>chr4_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6FEC58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ATTGTGCGAGTCCAGAGT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CAA2AB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ATTTTGGGAGATGGCAGAC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77CF4486" w14:textId="34B97B7C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To amplify a microsatellite locus that is polymorphic between </w:t>
            </w:r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>virilis</w:t>
            </w:r>
            <w:proofErr w:type="spell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and </w:t>
            </w:r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>novamexicana</w:t>
            </w:r>
            <w:proofErr w:type="spell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(Y fusion genetic validation)</w:t>
            </w:r>
          </w:p>
        </w:tc>
      </w:tr>
      <w:tr w:rsidR="00A209D5" w:rsidRPr="00D376E1" w14:paraId="6F657B73" w14:textId="77777777" w:rsidTr="00A209D5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E7AE18C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hr5_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2B85A3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ACACACACGACCCACCAC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B28686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GCAGCCAAGTGTTTGCTATG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4EDF8105" w14:textId="364DCDF4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To amplify a microsatellite locus that is polymorphic between </w:t>
            </w:r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>virilis</w:t>
            </w:r>
            <w:proofErr w:type="spell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and </w:t>
            </w:r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D376E1">
              <w:rPr>
                <w:rFonts w:ascii="Times" w:eastAsia="Times New Roman" w:hAnsi="Times"/>
                <w:i/>
                <w:color w:val="000000"/>
                <w:sz w:val="21"/>
                <w:szCs w:val="21"/>
              </w:rPr>
              <w:t>novamexicana</w:t>
            </w:r>
            <w:proofErr w:type="spellEnd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 xml:space="preserve"> (Y fusion genetic validation)</w:t>
            </w:r>
          </w:p>
        </w:tc>
      </w:tr>
      <w:tr w:rsidR="00A209D5" w:rsidRPr="00D376E1" w14:paraId="697EC9EF" w14:textId="77777777" w:rsidTr="00A209D5">
        <w:trPr>
          <w:trHeight w:val="56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DDD746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proofErr w:type="spellStart"/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vir_Y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988227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GTCATCCGTTTTGCCAGT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C5F752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AGGCATCCCGTATTAAGCGG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4BADE6DF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Y chromosome genotyping for presence/absence, designed by Yasir Ahmed-Braimah</w:t>
            </w:r>
          </w:p>
        </w:tc>
      </w:tr>
      <w:tr w:rsidR="00A209D5" w:rsidRPr="00D376E1" w14:paraId="2D4026F6" w14:textId="77777777" w:rsidTr="00A209D5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015B642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hr5_inde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FDD30D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GCATGAACGGACAGGGTA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9661BA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AGTCAGTCTTTCTAGCAGGCG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6B300BC3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indel genotyping to validate vir00 sublines</w:t>
            </w:r>
          </w:p>
        </w:tc>
      </w:tr>
      <w:tr w:rsidR="00A209D5" w:rsidRPr="00D376E1" w14:paraId="58FF2BE3" w14:textId="77777777" w:rsidTr="00A209D5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236D3B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hr6_inde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223D50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TGTATTCAATTTCGCGACCC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96E77A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TCCGCTTTGAGATTGGCCA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133AFCC1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indel genotyping to validate vir00 sublines</w:t>
            </w:r>
          </w:p>
        </w:tc>
      </w:tr>
      <w:tr w:rsidR="00A209D5" w:rsidRPr="00D376E1" w14:paraId="3ED53F80" w14:textId="77777777" w:rsidTr="00A209D5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0439102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hr3_inde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1EE8FF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GCGTTATGATGCCAGGACT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DD4E5B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AGCAAAATGGTGGCACTAACT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74140373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indel genotyping to validate vir00 sublines</w:t>
            </w:r>
          </w:p>
        </w:tc>
      </w:tr>
      <w:tr w:rsidR="00A209D5" w:rsidRPr="00D376E1" w14:paraId="522BDF04" w14:textId="77777777" w:rsidTr="00A209D5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5F1DA8F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hr2_inde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5A573E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TGGACTATGCGTGTGAAGG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D1E7AC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CACGGACTTAAATACCTCCTTG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14:paraId="6DB19EF4" w14:textId="77777777" w:rsidR="00A209D5" w:rsidRPr="00D376E1" w:rsidRDefault="00A209D5">
            <w:pPr>
              <w:rPr>
                <w:rFonts w:ascii="Times" w:eastAsia="Times New Roman" w:hAnsi="Times"/>
                <w:color w:val="000000"/>
                <w:sz w:val="21"/>
                <w:szCs w:val="21"/>
              </w:rPr>
            </w:pPr>
            <w:r w:rsidRPr="00D376E1">
              <w:rPr>
                <w:rFonts w:ascii="Times" w:eastAsia="Times New Roman" w:hAnsi="Times"/>
                <w:color w:val="000000"/>
                <w:sz w:val="21"/>
                <w:szCs w:val="21"/>
              </w:rPr>
              <w:t>indel genotyping to validate vir00 sublines</w:t>
            </w:r>
          </w:p>
        </w:tc>
      </w:tr>
    </w:tbl>
    <w:p w14:paraId="3F176372" w14:textId="77777777" w:rsidR="003337E3" w:rsidRDefault="003337E3"/>
    <w:p w14:paraId="080324AF" w14:textId="2F9C4FDA" w:rsidR="008D1FA7" w:rsidRDefault="0014709F" w:rsidP="008D1FA7">
      <w:r w:rsidRPr="003B0069">
        <w:rPr>
          <w:b/>
        </w:rPr>
        <w:t>Table S</w:t>
      </w:r>
      <w:r w:rsidR="00F51BB5">
        <w:rPr>
          <w:b/>
        </w:rPr>
        <w:t>6</w:t>
      </w:r>
      <w:r w:rsidR="0066112B">
        <w:t>.</w:t>
      </w:r>
      <w:r w:rsidR="008D1FA7" w:rsidRPr="008D1FA7">
        <w:t xml:space="preserve"> </w:t>
      </w:r>
      <w:r w:rsidR="008D1FA7">
        <w:t>Satellite DNA abundance</w:t>
      </w:r>
      <w:r w:rsidR="003B0069">
        <w:t xml:space="preserve"> in </w:t>
      </w:r>
      <w:r w:rsidR="00D376E1">
        <w:t>copy number</w:t>
      </w:r>
      <w:r w:rsidR="008D1FA7">
        <w:t xml:space="preserve"> in the vir00 </w:t>
      </w:r>
      <w:proofErr w:type="spellStart"/>
      <w:r w:rsidR="008D1FA7">
        <w:t>substrains</w:t>
      </w:r>
      <w:proofErr w:type="spellEnd"/>
      <w:r w:rsidR="008D1FA7">
        <w:t>.</w:t>
      </w:r>
    </w:p>
    <w:p w14:paraId="60C0AB80" w14:textId="0189053F" w:rsidR="0014709F" w:rsidRDefault="001470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843B3" w14:paraId="052C1E79" w14:textId="77777777" w:rsidTr="000843B3">
        <w:tc>
          <w:tcPr>
            <w:tcW w:w="2337" w:type="dxa"/>
          </w:tcPr>
          <w:p w14:paraId="02487AF9" w14:textId="7E69E7EF" w:rsidR="000843B3" w:rsidRPr="0066112B" w:rsidRDefault="000843B3">
            <w:pPr>
              <w:rPr>
                <w:b/>
              </w:rPr>
            </w:pPr>
            <w:proofErr w:type="spellStart"/>
            <w:r w:rsidRPr="0066112B">
              <w:rPr>
                <w:b/>
              </w:rPr>
              <w:t>Substrain</w:t>
            </w:r>
            <w:proofErr w:type="spellEnd"/>
          </w:p>
        </w:tc>
        <w:tc>
          <w:tcPr>
            <w:tcW w:w="2337" w:type="dxa"/>
          </w:tcPr>
          <w:p w14:paraId="31A26392" w14:textId="3FF3C1A6" w:rsidR="000843B3" w:rsidRPr="0066112B" w:rsidRDefault="000843B3">
            <w:pPr>
              <w:rPr>
                <w:b/>
              </w:rPr>
            </w:pPr>
            <w:r w:rsidRPr="0066112B">
              <w:rPr>
                <w:b/>
              </w:rPr>
              <w:t>AAACTAC</w:t>
            </w:r>
          </w:p>
        </w:tc>
        <w:tc>
          <w:tcPr>
            <w:tcW w:w="2338" w:type="dxa"/>
          </w:tcPr>
          <w:p w14:paraId="3DD2ABF6" w14:textId="76FD3247" w:rsidR="000843B3" w:rsidRPr="0066112B" w:rsidRDefault="000843B3" w:rsidP="000843B3">
            <w:pPr>
              <w:rPr>
                <w:b/>
              </w:rPr>
            </w:pPr>
            <w:r w:rsidRPr="0066112B">
              <w:rPr>
                <w:b/>
              </w:rPr>
              <w:t>AAATTAC</w:t>
            </w:r>
          </w:p>
        </w:tc>
        <w:tc>
          <w:tcPr>
            <w:tcW w:w="2338" w:type="dxa"/>
          </w:tcPr>
          <w:p w14:paraId="561BD7A1" w14:textId="399354DF" w:rsidR="000843B3" w:rsidRPr="0066112B" w:rsidRDefault="000843B3">
            <w:pPr>
              <w:rPr>
                <w:b/>
              </w:rPr>
            </w:pPr>
            <w:r w:rsidRPr="0066112B">
              <w:rPr>
                <w:b/>
              </w:rPr>
              <w:t>AAACTAT</w:t>
            </w:r>
          </w:p>
        </w:tc>
      </w:tr>
      <w:tr w:rsidR="000843B3" w14:paraId="5AA9466E" w14:textId="77777777" w:rsidTr="0066112B">
        <w:trPr>
          <w:trHeight w:val="297"/>
        </w:trPr>
        <w:tc>
          <w:tcPr>
            <w:tcW w:w="2337" w:type="dxa"/>
          </w:tcPr>
          <w:p w14:paraId="0899B96A" w14:textId="79F5C29B" w:rsidR="000843B3" w:rsidRPr="0066112B" w:rsidRDefault="000843B3">
            <w:pPr>
              <w:rPr>
                <w:b/>
              </w:rPr>
            </w:pPr>
            <w:r w:rsidRPr="0066112B">
              <w:rPr>
                <w:b/>
              </w:rPr>
              <w:t>Vir00-Yfus (rep 1)</w:t>
            </w:r>
          </w:p>
        </w:tc>
        <w:tc>
          <w:tcPr>
            <w:tcW w:w="2337" w:type="dxa"/>
          </w:tcPr>
          <w:p w14:paraId="0C6AC67E" w14:textId="12BE3847" w:rsidR="000843B3" w:rsidRDefault="000843B3">
            <w:r>
              <w:t>5645000</w:t>
            </w:r>
          </w:p>
        </w:tc>
        <w:tc>
          <w:tcPr>
            <w:tcW w:w="2338" w:type="dxa"/>
          </w:tcPr>
          <w:p w14:paraId="774D7EFA" w14:textId="7D9F8DEE" w:rsidR="000843B3" w:rsidRDefault="000843B3">
            <w:r>
              <w:t>1648106</w:t>
            </w:r>
          </w:p>
        </w:tc>
        <w:tc>
          <w:tcPr>
            <w:tcW w:w="2338" w:type="dxa"/>
          </w:tcPr>
          <w:p w14:paraId="730D274A" w14:textId="3DA57EB8" w:rsidR="000843B3" w:rsidRDefault="000843B3">
            <w:r>
              <w:t>2207984</w:t>
            </w:r>
          </w:p>
        </w:tc>
      </w:tr>
      <w:tr w:rsidR="000843B3" w14:paraId="61223FC8" w14:textId="77777777" w:rsidTr="000843B3">
        <w:tc>
          <w:tcPr>
            <w:tcW w:w="2337" w:type="dxa"/>
          </w:tcPr>
          <w:p w14:paraId="0DA81F1C" w14:textId="53A44C7C" w:rsidR="000843B3" w:rsidRPr="0066112B" w:rsidRDefault="000843B3">
            <w:pPr>
              <w:rPr>
                <w:b/>
              </w:rPr>
            </w:pPr>
            <w:r w:rsidRPr="0066112B">
              <w:rPr>
                <w:b/>
              </w:rPr>
              <w:t>Vir00-Yfus (rep 2)</w:t>
            </w:r>
          </w:p>
        </w:tc>
        <w:tc>
          <w:tcPr>
            <w:tcW w:w="2337" w:type="dxa"/>
          </w:tcPr>
          <w:p w14:paraId="05BE31DE" w14:textId="67D36EDB" w:rsidR="000843B3" w:rsidRDefault="000843B3">
            <w:r>
              <w:t>5376774</w:t>
            </w:r>
          </w:p>
        </w:tc>
        <w:tc>
          <w:tcPr>
            <w:tcW w:w="2338" w:type="dxa"/>
          </w:tcPr>
          <w:p w14:paraId="6C8BCA11" w14:textId="1D437CE0" w:rsidR="000843B3" w:rsidRDefault="000843B3">
            <w:r>
              <w:t>1624806</w:t>
            </w:r>
          </w:p>
        </w:tc>
        <w:tc>
          <w:tcPr>
            <w:tcW w:w="2338" w:type="dxa"/>
          </w:tcPr>
          <w:p w14:paraId="49D3E5C3" w14:textId="4951F52B" w:rsidR="000843B3" w:rsidRDefault="000843B3">
            <w:r>
              <w:t>2438514</w:t>
            </w:r>
          </w:p>
        </w:tc>
      </w:tr>
      <w:tr w:rsidR="000843B3" w14:paraId="07564B51" w14:textId="77777777" w:rsidTr="000843B3">
        <w:tc>
          <w:tcPr>
            <w:tcW w:w="2337" w:type="dxa"/>
          </w:tcPr>
          <w:p w14:paraId="2AFFD03D" w14:textId="6635EC85" w:rsidR="000843B3" w:rsidRPr="0066112B" w:rsidRDefault="000843B3">
            <w:pPr>
              <w:rPr>
                <w:b/>
              </w:rPr>
            </w:pPr>
            <w:r w:rsidRPr="0066112B">
              <w:rPr>
                <w:b/>
              </w:rPr>
              <w:t>Vir00-Xfus</w:t>
            </w:r>
          </w:p>
        </w:tc>
        <w:tc>
          <w:tcPr>
            <w:tcW w:w="2337" w:type="dxa"/>
          </w:tcPr>
          <w:p w14:paraId="32E48BAD" w14:textId="1E238E83" w:rsidR="000843B3" w:rsidRDefault="000843B3">
            <w:r>
              <w:t>5502968</w:t>
            </w:r>
          </w:p>
        </w:tc>
        <w:tc>
          <w:tcPr>
            <w:tcW w:w="2338" w:type="dxa"/>
          </w:tcPr>
          <w:p w14:paraId="04CF4BAF" w14:textId="62347FDD" w:rsidR="000843B3" w:rsidRDefault="000843B3">
            <w:r>
              <w:t>1508402</w:t>
            </w:r>
          </w:p>
        </w:tc>
        <w:tc>
          <w:tcPr>
            <w:tcW w:w="2338" w:type="dxa"/>
          </w:tcPr>
          <w:p w14:paraId="1F973844" w14:textId="3A1CFE2C" w:rsidR="000843B3" w:rsidRDefault="000843B3">
            <w:r w:rsidRPr="000843B3">
              <w:t>2342352</w:t>
            </w:r>
          </w:p>
        </w:tc>
      </w:tr>
      <w:tr w:rsidR="000843B3" w14:paraId="32583EB1" w14:textId="77777777" w:rsidTr="000843B3">
        <w:trPr>
          <w:trHeight w:val="255"/>
        </w:trPr>
        <w:tc>
          <w:tcPr>
            <w:tcW w:w="2337" w:type="dxa"/>
          </w:tcPr>
          <w:p w14:paraId="14942843" w14:textId="3DBF9983" w:rsidR="000843B3" w:rsidRPr="0066112B" w:rsidRDefault="000843B3">
            <w:pPr>
              <w:rPr>
                <w:b/>
              </w:rPr>
            </w:pPr>
            <w:r w:rsidRPr="0066112B">
              <w:rPr>
                <w:b/>
              </w:rPr>
              <w:t>Vir00-Nofus</w:t>
            </w:r>
          </w:p>
        </w:tc>
        <w:tc>
          <w:tcPr>
            <w:tcW w:w="2337" w:type="dxa"/>
          </w:tcPr>
          <w:p w14:paraId="12D950E8" w14:textId="11E9F827" w:rsidR="000843B3" w:rsidRDefault="000843B3">
            <w:r>
              <w:t>4881613</w:t>
            </w:r>
          </w:p>
        </w:tc>
        <w:tc>
          <w:tcPr>
            <w:tcW w:w="2338" w:type="dxa"/>
          </w:tcPr>
          <w:p w14:paraId="3601A175" w14:textId="5E49C119" w:rsidR="000843B3" w:rsidRDefault="000843B3">
            <w:r>
              <w:t>1500037</w:t>
            </w:r>
          </w:p>
        </w:tc>
        <w:tc>
          <w:tcPr>
            <w:tcW w:w="2338" w:type="dxa"/>
          </w:tcPr>
          <w:p w14:paraId="779BE2C9" w14:textId="5AE3A9FD" w:rsidR="000843B3" w:rsidRDefault="000843B3">
            <w:r>
              <w:t>2041711</w:t>
            </w:r>
          </w:p>
        </w:tc>
      </w:tr>
    </w:tbl>
    <w:p w14:paraId="548179EC" w14:textId="77777777" w:rsidR="0014709F" w:rsidRDefault="0014709F"/>
    <w:p w14:paraId="5833393A" w14:textId="77777777" w:rsidR="000843B3" w:rsidRDefault="000843B3"/>
    <w:p w14:paraId="159BD1AD" w14:textId="759C005A" w:rsidR="008D1FA7" w:rsidRDefault="008D1FA7">
      <w:r w:rsidRPr="003B0069">
        <w:rPr>
          <w:b/>
        </w:rPr>
        <w:t>Table S</w:t>
      </w:r>
      <w:r w:rsidR="00F51BB5">
        <w:rPr>
          <w:b/>
        </w:rPr>
        <w:t>7</w:t>
      </w:r>
      <w:r>
        <w:t>. Olive moment measurements in all cells used for st</w:t>
      </w:r>
      <w:r w:rsidR="00E62A75">
        <w:t>atistical analysis in Figure 3A. This table is large so we included as a separate csv file.</w:t>
      </w:r>
    </w:p>
    <w:p w14:paraId="775DA775" w14:textId="77777777" w:rsidR="00284D99" w:rsidRDefault="00284D99"/>
    <w:p w14:paraId="15C7969E" w14:textId="77777777" w:rsidR="008D1FA7" w:rsidRDefault="008D1FA7"/>
    <w:p w14:paraId="3CE1147C" w14:textId="64C69FE7" w:rsidR="008D1FA7" w:rsidRDefault="001D13E1">
      <w:r w:rsidRPr="003B0069">
        <w:rPr>
          <w:b/>
        </w:rPr>
        <w:t>Table S</w:t>
      </w:r>
      <w:r w:rsidR="00F51BB5">
        <w:rPr>
          <w:b/>
        </w:rPr>
        <w:t>8</w:t>
      </w:r>
      <w:r>
        <w:t>. Estimated rDNA copy number from</w:t>
      </w:r>
      <w:r w:rsidR="000843B3">
        <w:t xml:space="preserve"> read mapping of vir00 </w:t>
      </w:r>
      <w:proofErr w:type="spellStart"/>
      <w:r w:rsidR="000843B3">
        <w:t>substrains</w:t>
      </w:r>
      <w:proofErr w:type="spellEnd"/>
      <w:r w:rsidR="000843B3">
        <w:t xml:space="preserve"> and a control strain</w:t>
      </w:r>
      <w:r w:rsidR="001A043B">
        <w:t>, vir08</w:t>
      </w:r>
      <w:r w:rsidR="000843B3">
        <w:t>.</w:t>
      </w:r>
    </w:p>
    <w:p w14:paraId="5BF180FB" w14:textId="77777777" w:rsidR="0014709F" w:rsidRDefault="001470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</w:tblGrid>
      <w:tr w:rsidR="00BD1843" w14:paraId="533B7F4A" w14:textId="77777777" w:rsidTr="00705C00">
        <w:tc>
          <w:tcPr>
            <w:tcW w:w="2337" w:type="dxa"/>
          </w:tcPr>
          <w:p w14:paraId="192A3E28" w14:textId="77777777" w:rsidR="00BD1843" w:rsidRDefault="00BD1843" w:rsidP="00705C00">
            <w:proofErr w:type="spellStart"/>
            <w:r>
              <w:t>Substrain</w:t>
            </w:r>
            <w:proofErr w:type="spellEnd"/>
          </w:p>
        </w:tc>
        <w:tc>
          <w:tcPr>
            <w:tcW w:w="2338" w:type="dxa"/>
          </w:tcPr>
          <w:p w14:paraId="6C174192" w14:textId="5B73111F" w:rsidR="00BD1843" w:rsidRDefault="00BD1843" w:rsidP="00705C00">
            <w:r>
              <w:t>Estimated</w:t>
            </w:r>
            <w:r w:rsidR="0066112B">
              <w:t xml:space="preserve"> rDNA</w:t>
            </w:r>
            <w:r>
              <w:t xml:space="preserve"> copy number</w:t>
            </w:r>
          </w:p>
        </w:tc>
      </w:tr>
      <w:tr w:rsidR="00BD1843" w14:paraId="2481DC77" w14:textId="77777777" w:rsidTr="00705C00">
        <w:tc>
          <w:tcPr>
            <w:tcW w:w="2337" w:type="dxa"/>
          </w:tcPr>
          <w:p w14:paraId="2C8F2076" w14:textId="77777777" w:rsidR="00BD1843" w:rsidRDefault="00BD1843" w:rsidP="00705C00">
            <w:r>
              <w:t>Vir00-Yfus (rep 1)</w:t>
            </w:r>
          </w:p>
        </w:tc>
        <w:tc>
          <w:tcPr>
            <w:tcW w:w="2338" w:type="dxa"/>
          </w:tcPr>
          <w:p w14:paraId="1A8968B0" w14:textId="09116510" w:rsidR="00BD1843" w:rsidRDefault="00BD1843" w:rsidP="00705C00">
            <w:r>
              <w:t>625.2</w:t>
            </w:r>
          </w:p>
        </w:tc>
      </w:tr>
      <w:tr w:rsidR="00BD1843" w14:paraId="7B3BDD1B" w14:textId="77777777" w:rsidTr="00705C00">
        <w:tc>
          <w:tcPr>
            <w:tcW w:w="2337" w:type="dxa"/>
          </w:tcPr>
          <w:p w14:paraId="24F39860" w14:textId="77777777" w:rsidR="00BD1843" w:rsidRDefault="00BD1843" w:rsidP="00705C00">
            <w:r>
              <w:t>Vir00-Yfus (rep 2)</w:t>
            </w:r>
          </w:p>
        </w:tc>
        <w:tc>
          <w:tcPr>
            <w:tcW w:w="2338" w:type="dxa"/>
          </w:tcPr>
          <w:p w14:paraId="11300BA8" w14:textId="7B5EB96D" w:rsidR="00BD1843" w:rsidRDefault="00BD1843" w:rsidP="00705C00">
            <w:r>
              <w:t>634.7</w:t>
            </w:r>
          </w:p>
        </w:tc>
      </w:tr>
      <w:tr w:rsidR="00BD1843" w14:paraId="52199BD4" w14:textId="77777777" w:rsidTr="00705C00">
        <w:tc>
          <w:tcPr>
            <w:tcW w:w="2337" w:type="dxa"/>
          </w:tcPr>
          <w:p w14:paraId="429E5409" w14:textId="77777777" w:rsidR="00BD1843" w:rsidRDefault="00BD1843" w:rsidP="00705C00">
            <w:r>
              <w:t>Vir00-Xfus</w:t>
            </w:r>
          </w:p>
        </w:tc>
        <w:tc>
          <w:tcPr>
            <w:tcW w:w="2338" w:type="dxa"/>
          </w:tcPr>
          <w:p w14:paraId="3CD4FDCE" w14:textId="7BFC87A6" w:rsidR="00BD1843" w:rsidRDefault="00BD1843" w:rsidP="00705C00">
            <w:r>
              <w:t>577.8</w:t>
            </w:r>
          </w:p>
        </w:tc>
      </w:tr>
      <w:tr w:rsidR="00BD1843" w14:paraId="733F4B76" w14:textId="77777777" w:rsidTr="00705C00">
        <w:trPr>
          <w:trHeight w:val="255"/>
        </w:trPr>
        <w:tc>
          <w:tcPr>
            <w:tcW w:w="2337" w:type="dxa"/>
          </w:tcPr>
          <w:p w14:paraId="3B7C059C" w14:textId="77777777" w:rsidR="00BD1843" w:rsidRDefault="00BD1843" w:rsidP="00705C00">
            <w:r>
              <w:t>Vir00-Nofus</w:t>
            </w:r>
          </w:p>
        </w:tc>
        <w:tc>
          <w:tcPr>
            <w:tcW w:w="2338" w:type="dxa"/>
          </w:tcPr>
          <w:p w14:paraId="366C4928" w14:textId="21ECF1A7" w:rsidR="00BD1843" w:rsidRDefault="00BD1843" w:rsidP="00705C00">
            <w:r>
              <w:t>637.0</w:t>
            </w:r>
          </w:p>
        </w:tc>
      </w:tr>
      <w:tr w:rsidR="00BD1843" w14:paraId="5CAD9CEE" w14:textId="77777777" w:rsidTr="00BD1843">
        <w:trPr>
          <w:trHeight w:val="255"/>
        </w:trPr>
        <w:tc>
          <w:tcPr>
            <w:tcW w:w="2337" w:type="dxa"/>
          </w:tcPr>
          <w:p w14:paraId="32105D7A" w14:textId="33D463B6" w:rsidR="00BD1843" w:rsidRDefault="00BD1843" w:rsidP="00705C00">
            <w:r>
              <w:t>Vir08</w:t>
            </w:r>
          </w:p>
        </w:tc>
        <w:tc>
          <w:tcPr>
            <w:tcW w:w="2338" w:type="dxa"/>
          </w:tcPr>
          <w:p w14:paraId="1C9D6162" w14:textId="75473AD9" w:rsidR="00BD1843" w:rsidRDefault="00BD1843" w:rsidP="00705C00">
            <w:r>
              <w:t>550.4</w:t>
            </w:r>
          </w:p>
        </w:tc>
      </w:tr>
    </w:tbl>
    <w:p w14:paraId="532DA546" w14:textId="77777777" w:rsidR="00DC4D6D" w:rsidRDefault="00DC4D6D"/>
    <w:p w14:paraId="15B3EBEC" w14:textId="77777777" w:rsidR="00DC4D6D" w:rsidRDefault="00DC4D6D"/>
    <w:sectPr w:rsidR="00DC4D6D" w:rsidSect="00CF67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5BE"/>
    <w:rsid w:val="0001216A"/>
    <w:rsid w:val="00040854"/>
    <w:rsid w:val="000754CE"/>
    <w:rsid w:val="000843B3"/>
    <w:rsid w:val="0014709F"/>
    <w:rsid w:val="001831A1"/>
    <w:rsid w:val="001A043B"/>
    <w:rsid w:val="001D13E1"/>
    <w:rsid w:val="001F26E2"/>
    <w:rsid w:val="00284D99"/>
    <w:rsid w:val="002A3F68"/>
    <w:rsid w:val="003337E3"/>
    <w:rsid w:val="0039221B"/>
    <w:rsid w:val="003B0069"/>
    <w:rsid w:val="004847C8"/>
    <w:rsid w:val="0053583B"/>
    <w:rsid w:val="00580B9A"/>
    <w:rsid w:val="005A122C"/>
    <w:rsid w:val="005E00A8"/>
    <w:rsid w:val="0066112B"/>
    <w:rsid w:val="006B55BE"/>
    <w:rsid w:val="006E6704"/>
    <w:rsid w:val="006F65DC"/>
    <w:rsid w:val="00703C6A"/>
    <w:rsid w:val="00841A73"/>
    <w:rsid w:val="008812E0"/>
    <w:rsid w:val="008D144D"/>
    <w:rsid w:val="008D1F3B"/>
    <w:rsid w:val="008D1FA7"/>
    <w:rsid w:val="00931D2D"/>
    <w:rsid w:val="00943981"/>
    <w:rsid w:val="009717C2"/>
    <w:rsid w:val="009763F3"/>
    <w:rsid w:val="00A209D5"/>
    <w:rsid w:val="00A73176"/>
    <w:rsid w:val="00A83097"/>
    <w:rsid w:val="00B64BAF"/>
    <w:rsid w:val="00BD1843"/>
    <w:rsid w:val="00CC0F99"/>
    <w:rsid w:val="00CF67F2"/>
    <w:rsid w:val="00D376E1"/>
    <w:rsid w:val="00DC4D6D"/>
    <w:rsid w:val="00E62A75"/>
    <w:rsid w:val="00EE6A67"/>
    <w:rsid w:val="00F51BB5"/>
    <w:rsid w:val="00F530FD"/>
    <w:rsid w:val="00FC1142"/>
    <w:rsid w:val="00FC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E27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11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4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852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1-04-05T19:55:00Z</dcterms:created>
  <dcterms:modified xsi:type="dcterms:W3CDTF">2022-07-19T21:40:00Z</dcterms:modified>
</cp:coreProperties>
</file>